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8"/>
        <w:gridCol w:w="5245"/>
        <w:gridCol w:w="1748"/>
      </w:tblGrid>
      <w:tr w:rsidR="00A932BB" w:rsidTr="00EF5F47">
        <w:trPr>
          <w:trHeight w:val="314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shRNA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 xml:space="preserve"> target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equence strand (5’-3’)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atalog ID</w:t>
            </w:r>
          </w:p>
        </w:tc>
      </w:tr>
      <w:tr w:rsidR="00A932BB" w:rsidTr="00EF5F47">
        <w:trPr>
          <w:trHeight w:val="550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RHGAP11A  #1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CGGCGGTATCAGTTCACATCGATACTCGAGTATCGATGTGAACTGATACCGTTTTTG 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RCN0000047281</w:t>
            </w:r>
          </w:p>
        </w:tc>
      </w:tr>
      <w:tr w:rsidR="00A932BB" w:rsidTr="00EF5F47">
        <w:trPr>
          <w:trHeight w:val="550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ARHGAP11A  #2</w:t>
            </w:r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CGGCCTTCTATTACACCTCAAGAACTCGAGTTCTTGAGGTGTAATAGAAGGTTTTTG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RCN0000047282</w:t>
            </w:r>
          </w:p>
        </w:tc>
      </w:tr>
      <w:tr w:rsidR="00A932BB" w:rsidTr="00EF5F47">
        <w:trPr>
          <w:trHeight w:val="550"/>
        </w:trPr>
        <w:tc>
          <w:tcPr>
            <w:tcW w:w="1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ontrol </w:t>
            </w: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sh</w:t>
            </w:r>
            <w:proofErr w:type="spellEnd"/>
          </w:p>
        </w:tc>
        <w:tc>
          <w:tcPr>
            <w:tcW w:w="5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CCGGCAACAAGATGAAGAGCACCAACTCGAGTTGGTGCTCTTCATCTTGTTGTTTTT 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A932BB" w:rsidRPr="00F35348" w:rsidRDefault="00A932B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SHC002</w:t>
            </w:r>
          </w:p>
        </w:tc>
      </w:tr>
    </w:tbl>
    <w:p w:rsidR="00446197" w:rsidRDefault="00446197">
      <w:bookmarkStart w:id="0" w:name="_GoBack"/>
      <w:bookmarkEnd w:id="0"/>
    </w:p>
    <w:sectPr w:rsidR="004461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2BB"/>
    <w:rsid w:val="00446197"/>
    <w:rsid w:val="00A9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9B359EE-0475-4B02-95A5-8C96604F2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2BB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Yoko NAITO</cp:lastModifiedBy>
  <cp:revision>1</cp:revision>
  <dcterms:created xsi:type="dcterms:W3CDTF">2013-11-15T18:38:00Z</dcterms:created>
  <dcterms:modified xsi:type="dcterms:W3CDTF">2013-11-15T18:38:00Z</dcterms:modified>
</cp:coreProperties>
</file>